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07"/>
        <w:tblW w:w="8330" w:type="dxa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276"/>
        <w:gridCol w:w="1276"/>
        <w:gridCol w:w="1701"/>
      </w:tblGrid>
      <w:tr w:rsidR="00C2032B" w:rsidRPr="00C17FB2" w:rsidTr="00C2032B">
        <w:trPr>
          <w:trHeight w:val="225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emical compou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6F5" w:rsidRPr="00C17FB2" w:rsidRDefault="00C17FB2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lecular w</w:t>
            </w:r>
            <w:r w:rsidR="00E516F5"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igh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r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</w:tr>
      <w:tr w:rsidR="00C2032B" w:rsidRPr="00C17FB2" w:rsidTr="00C2032B">
        <w:trPr>
          <w:trHeight w:val="225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ex pheromo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225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C2032B" w:rsidP="00C2032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Z)-8-dodecenyl acet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6.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gt;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%(A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C2032B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doukian</w:t>
            </w:r>
            <w:proofErr w:type="spellEnd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E516F5"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search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C2032B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E)-8-dodecen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gt;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doukian</w:t>
            </w:r>
            <w:proofErr w:type="spellEnd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esearch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C2032B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Z)-8-dodecen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gt;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doukian</w:t>
            </w:r>
            <w:proofErr w:type="spellEnd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esearch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C2032B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decan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gt;99.0%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doukian</w:t>
            </w:r>
            <w:proofErr w:type="spellEnd"/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esearch</w:t>
            </w:r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Alcoh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H12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8.0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</w:t>
            </w:r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is-3-Hexen-1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2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ma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4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</w:t>
            </w:r>
          </w:p>
        </w:tc>
      </w:tr>
      <w:tr w:rsidR="00C2032B" w:rsidRPr="00C17FB2" w:rsidTr="00C2032B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-Ethyl-1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8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E)-2-Hex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0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a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2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5.0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</w:t>
            </w:r>
          </w:p>
        </w:tc>
      </w:tr>
      <w:tr w:rsidR="00C2032B" w:rsidRPr="00C17FB2" w:rsidTr="00C2032B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enzaldehy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H6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p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H14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c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6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n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H18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ma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c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0H20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Es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thyl buty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2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ut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H12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oamyl</w:t>
            </w:r>
            <w:proofErr w:type="spellEnd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H14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is-3-Hexen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4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7.0%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5"/>
            <w:bookmarkStart w:id="1" w:name="OLE_LINK16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</w:t>
            </w:r>
            <w:bookmarkEnd w:id="0"/>
            <w:bookmarkEnd w:id="1"/>
          </w:p>
        </w:tc>
      </w:tr>
      <w:tr w:rsidR="00C2032B" w:rsidRPr="00C17FB2" w:rsidTr="00C2032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utyl buty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x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1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76"/>
            <w:bookmarkStart w:id="3" w:name="OLE_LINK77"/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bookmarkEnd w:id="2"/>
            <w:bookmarkEnd w:id="3"/>
            <w:proofErr w:type="spellEnd"/>
          </w:p>
        </w:tc>
      </w:tr>
      <w:tr w:rsidR="00C2032B" w:rsidRPr="00C17FB2" w:rsidTr="00C2032B">
        <w:trPr>
          <w:trHeight w:val="3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thyl salicy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H8O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ma</w:t>
            </w:r>
          </w:p>
        </w:tc>
      </w:tr>
      <w:tr w:rsidR="00C2032B" w:rsidRPr="00C17FB2" w:rsidTr="00C2032B">
        <w:trPr>
          <w:trHeight w:val="3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ptano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9H18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utyl 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0H2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jasmon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.3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3H20O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4" w:name="RANGE!A29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α-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inene</w:t>
            </w:r>
            <w:bookmarkEnd w:id="4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10H16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ma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5" w:name="RANGE!A30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α-</w:t>
            </w: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cimene</w:t>
            </w:r>
            <w:bookmarkEnd w:id="5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0H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%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enzonitrile</w:t>
            </w: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6" w:name="RANGE!A31"/>
            <w:bookmarkStart w:id="7" w:name="OLE_LINK1"/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enzonitrile</w:t>
            </w:r>
            <w:bookmarkEnd w:id="6"/>
            <w:bookmarkEnd w:id="7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H5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9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</w:t>
            </w: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Alka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0H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4H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bookmarkStart w:id="8" w:name="OLE_LINK79"/>
            <w:bookmarkStart w:id="9" w:name="OLE_LINK80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R)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nt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H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6H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  <w:tr w:rsidR="00C2032B" w:rsidRPr="00C17FB2" w:rsidTr="00C2032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516F5" w:rsidRPr="00C17FB2" w:rsidRDefault="00E516F5" w:rsidP="00E516F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ct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8H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C1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(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516F5" w:rsidRPr="00C17FB2" w:rsidRDefault="00E516F5" w:rsidP="00E516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7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ddin</w:t>
            </w:r>
            <w:proofErr w:type="spellEnd"/>
          </w:p>
        </w:tc>
      </w:tr>
    </w:tbl>
    <w:p w:rsidR="000D2E99" w:rsidRPr="00A37A6C" w:rsidRDefault="00E516F5">
      <w:pPr>
        <w:rPr>
          <w:color w:val="000000" w:themeColor="text1"/>
          <w:sz w:val="18"/>
          <w:szCs w:val="18"/>
        </w:rPr>
      </w:pPr>
      <w:proofErr w:type="gramStart"/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1</w:t>
      </w:r>
      <w:r w:rsid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37A6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ile</w:t>
      </w:r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  <w:proofErr w:type="gramEnd"/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bookmarkStart w:id="10" w:name="OLE_LINK2"/>
      <w:bookmarkStart w:id="11" w:name="OLE_LINK3"/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The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 w:rsidR="002601AC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urces of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f</w:t>
      </w:r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ur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ex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heromones and 30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lant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v</w:t>
      </w:r>
      <w:r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latile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tandard c</w:t>
      </w:r>
      <w:r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hemical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mpounds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</w:t>
      </w:r>
      <w:r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ed in </w:t>
      </w:r>
      <w:r w:rsidRPr="00A37A6C">
        <w:rPr>
          <w:rFonts w:ascii="Times New Roman" w:eastAsia="宋体" w:hAnsi="Helvetica" w:cs="Times New Roman"/>
          <w:color w:val="000000" w:themeColor="text1"/>
          <w:sz w:val="18"/>
          <w:szCs w:val="18"/>
        </w:rPr>
        <w:t xml:space="preserve">the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r w:rsidR="00C17FB2"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nding </w:t>
      </w:r>
      <w:r w:rsidR="002601AC" w:rsidRPr="00A37A6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</w:t>
      </w:r>
      <w:r w:rsidRPr="00A37A6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says</w:t>
      </w:r>
      <w:bookmarkStart w:id="12" w:name="_GoBack"/>
      <w:bookmarkEnd w:id="10"/>
      <w:bookmarkEnd w:id="11"/>
      <w:bookmarkEnd w:id="12"/>
    </w:p>
    <w:sectPr w:rsidR="000D2E99" w:rsidRPr="00A37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093" w:rsidRDefault="004B6093" w:rsidP="00396FD6">
      <w:r>
        <w:separator/>
      </w:r>
    </w:p>
  </w:endnote>
  <w:endnote w:type="continuationSeparator" w:id="0">
    <w:p w:rsidR="004B6093" w:rsidRDefault="004B6093" w:rsidP="00396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093" w:rsidRDefault="004B6093" w:rsidP="00396FD6">
      <w:r>
        <w:separator/>
      </w:r>
    </w:p>
  </w:footnote>
  <w:footnote w:type="continuationSeparator" w:id="0">
    <w:p w:rsidR="004B6093" w:rsidRDefault="004B6093" w:rsidP="00396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F65"/>
    <w:rsid w:val="0005299A"/>
    <w:rsid w:val="000D2E99"/>
    <w:rsid w:val="001B4C5C"/>
    <w:rsid w:val="001F1080"/>
    <w:rsid w:val="002601AC"/>
    <w:rsid w:val="0026359D"/>
    <w:rsid w:val="002C67C4"/>
    <w:rsid w:val="00342205"/>
    <w:rsid w:val="00375C47"/>
    <w:rsid w:val="00396FD6"/>
    <w:rsid w:val="003F47B9"/>
    <w:rsid w:val="004B6093"/>
    <w:rsid w:val="005D6F65"/>
    <w:rsid w:val="006768D5"/>
    <w:rsid w:val="008C1455"/>
    <w:rsid w:val="00923EA3"/>
    <w:rsid w:val="00A036AA"/>
    <w:rsid w:val="00A37A6C"/>
    <w:rsid w:val="00B77FF2"/>
    <w:rsid w:val="00C17FB2"/>
    <w:rsid w:val="00C2032B"/>
    <w:rsid w:val="00C632B3"/>
    <w:rsid w:val="00C93880"/>
    <w:rsid w:val="00D34BB2"/>
    <w:rsid w:val="00D800B6"/>
    <w:rsid w:val="00D91877"/>
    <w:rsid w:val="00E462BF"/>
    <w:rsid w:val="00E516F5"/>
    <w:rsid w:val="00E847BC"/>
    <w:rsid w:val="00EA462F"/>
    <w:rsid w:val="00FA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F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F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F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89</Words>
  <Characters>1648</Characters>
  <Application>Microsoft Office Word</Application>
  <DocSecurity>0</DocSecurity>
  <Lines>13</Lines>
  <Paragraphs>3</Paragraphs>
  <ScaleCrop>false</ScaleCrop>
  <Company>Hewlett-Packard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8</cp:revision>
  <dcterms:created xsi:type="dcterms:W3CDTF">2015-09-07T08:25:00Z</dcterms:created>
  <dcterms:modified xsi:type="dcterms:W3CDTF">2015-12-14T12:36:00Z</dcterms:modified>
</cp:coreProperties>
</file>